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ubMed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risk perception COVID-19) AND ((Negative affect) OR (Anxiety) OR (depression) OR (Negative emotion)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Web of science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S=(risk perception COVID-19) AND ((TS=(Negative emotion)) OR (TS=(Anxiety)) OR (TS=(depressi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on)))</w:t>
      </w:r>
    </w:p>
    <w:p>
      <w:pPr>
        <w:rPr>
          <w:rFonts w:hint="eastAsia"/>
          <w:i w:val="0"/>
          <w:iCs w:val="0"/>
          <w:caps w:val="0"/>
          <w:color w:val="000000"/>
          <w:spacing w:val="0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4YmRmMzA3YzE4NWVkMjRlMWY2ZmZlMzIwNTc1YTEifQ=="/>
  </w:docVars>
  <w:rsids>
    <w:rsidRoot w:val="00000000"/>
    <w:rsid w:val="08941AA5"/>
    <w:rsid w:val="0F95112B"/>
    <w:rsid w:val="12F47048"/>
    <w:rsid w:val="200A57A1"/>
    <w:rsid w:val="310411A7"/>
    <w:rsid w:val="3ECB08D6"/>
    <w:rsid w:val="4534482E"/>
    <w:rsid w:val="4D846E33"/>
    <w:rsid w:val="587A4EC7"/>
    <w:rsid w:val="6A84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98</Characters>
  <Lines>0</Lines>
  <Paragraphs>0</Paragraphs>
  <TotalTime>2</TotalTime>
  <ScaleCrop>false</ScaleCrop>
  <LinksUpToDate>false</LinksUpToDate>
  <CharactersWithSpaces>2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0:05:43Z</dcterms:created>
  <dc:creator>16256</dc:creator>
  <cp:lastModifiedBy>幻神啊啊</cp:lastModifiedBy>
  <dcterms:modified xsi:type="dcterms:W3CDTF">2023-07-18T10:0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E36E29AEA7425FBC1CD00534E5FBF5_12</vt:lpwstr>
  </property>
</Properties>
</file>